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A94" w:rsidRPr="00133A94" w:rsidRDefault="0087553D" w:rsidP="00133A94">
      <w:pPr>
        <w:spacing w:after="200" w:line="240" w:lineRule="auto"/>
        <w:contextualSpacing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Additional file 2: </w:t>
      </w:r>
      <w:r w:rsidR="004F0A2E">
        <w:rPr>
          <w:rFonts w:eastAsia="Calibri" w:cs="Times New Roman"/>
          <w:b/>
        </w:rPr>
        <w:t xml:space="preserve">Table </w:t>
      </w:r>
      <w:r w:rsidR="004B0A80">
        <w:rPr>
          <w:rFonts w:eastAsia="Calibri" w:cs="Times New Roman"/>
          <w:b/>
        </w:rPr>
        <w:t>S</w:t>
      </w:r>
      <w:r w:rsidR="004F0A2E">
        <w:rPr>
          <w:rFonts w:eastAsia="Calibri" w:cs="Times New Roman"/>
          <w:b/>
        </w:rPr>
        <w:t xml:space="preserve">2: </w:t>
      </w:r>
      <w:r w:rsidR="00133A94">
        <w:rPr>
          <w:rFonts w:eastAsia="Calibri" w:cs="Times New Roman"/>
          <w:b/>
        </w:rPr>
        <w:t xml:space="preserve">Association between </w:t>
      </w:r>
      <w:r w:rsidR="00387F82">
        <w:rPr>
          <w:rFonts w:eastAsia="Calibri" w:cs="Times New Roman"/>
          <w:b/>
        </w:rPr>
        <w:t xml:space="preserve">perspectives on </w:t>
      </w:r>
      <w:r w:rsidR="00133A94">
        <w:rPr>
          <w:rFonts w:eastAsia="Calibri" w:cs="Times New Roman"/>
          <w:b/>
        </w:rPr>
        <w:t>a</w:t>
      </w:r>
      <w:r w:rsidR="00133A94" w:rsidRPr="00133A94">
        <w:rPr>
          <w:rFonts w:eastAsia="Calibri" w:cs="Times New Roman"/>
          <w:b/>
        </w:rPr>
        <w:t xml:space="preserve">cceptability </w:t>
      </w:r>
      <w:r w:rsidR="00387F82">
        <w:rPr>
          <w:rFonts w:eastAsia="Calibri" w:cs="Times New Roman"/>
          <w:b/>
        </w:rPr>
        <w:t>collected at 12 months</w:t>
      </w:r>
      <w:bookmarkStart w:id="0" w:name="_GoBack"/>
      <w:bookmarkEnd w:id="0"/>
      <w:r w:rsidR="00387F82">
        <w:rPr>
          <w:rFonts w:eastAsia="Calibri" w:cs="Times New Roman"/>
          <w:b/>
        </w:rPr>
        <w:t xml:space="preserve"> </w:t>
      </w:r>
      <w:r w:rsidR="00133A94">
        <w:rPr>
          <w:rFonts w:eastAsia="Calibri" w:cs="Times New Roman"/>
          <w:b/>
        </w:rPr>
        <w:t>and attendance at all four study visits</w:t>
      </w:r>
    </w:p>
    <w:tbl>
      <w:tblPr>
        <w:tblStyle w:val="TableGrid21"/>
        <w:tblpPr w:leftFromText="180" w:rightFromText="180" w:vertAnchor="text" w:tblpY="1"/>
        <w:tblOverlap w:val="never"/>
        <w:tblW w:w="6771" w:type="dxa"/>
        <w:tblLook w:val="04A0"/>
      </w:tblPr>
      <w:tblGrid>
        <w:gridCol w:w="2547"/>
        <w:gridCol w:w="2835"/>
        <w:gridCol w:w="1389"/>
      </w:tblGrid>
      <w:tr w:rsidR="00133A94" w:rsidRPr="00A61A9C" w:rsidTr="29A0A947">
        <w:tc>
          <w:tcPr>
            <w:tcW w:w="2547" w:type="dxa"/>
            <w:vAlign w:val="center"/>
          </w:tcPr>
          <w:p w:rsidR="00133A94" w:rsidRPr="00A61A9C" w:rsidRDefault="00133A94" w:rsidP="00133A94">
            <w:pPr>
              <w:rPr>
                <w:rFonts w:eastAsia="Calibri" w:cs="Arial"/>
                <w:b/>
                <w:sz w:val="20"/>
                <w:szCs w:val="20"/>
              </w:rPr>
            </w:pPr>
            <w:r w:rsidRPr="00A61A9C">
              <w:rPr>
                <w:rFonts w:eastAsia="Calibri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835" w:type="dxa"/>
            <w:vAlign w:val="center"/>
          </w:tcPr>
          <w:p w:rsidR="00133A94" w:rsidRPr="00A61A9C" w:rsidRDefault="00133A94" w:rsidP="00133A94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A61A9C">
              <w:rPr>
                <w:rFonts w:eastAsia="Calibri" w:cs="Arial"/>
                <w:b/>
                <w:sz w:val="20"/>
                <w:szCs w:val="20"/>
              </w:rPr>
              <w:t>Proportion attending all visits (n=124)</w:t>
            </w:r>
          </w:p>
        </w:tc>
        <w:tc>
          <w:tcPr>
            <w:tcW w:w="1389" w:type="dxa"/>
            <w:vAlign w:val="center"/>
          </w:tcPr>
          <w:p w:rsidR="00133A94" w:rsidRPr="004F0A2E" w:rsidRDefault="004F0A2E" w:rsidP="004F0A2E">
            <w:pPr>
              <w:rPr>
                <w:rFonts w:eastAsia="Calibri" w:cs="Arial"/>
                <w:b/>
                <w:i/>
                <w:sz w:val="20"/>
                <w:szCs w:val="20"/>
              </w:rPr>
            </w:pPr>
            <w:r w:rsidRPr="004F0A2E">
              <w:rPr>
                <w:rFonts w:eastAsia="Calibri" w:cs="Arial"/>
                <w:b/>
                <w:i/>
                <w:sz w:val="20"/>
                <w:szCs w:val="20"/>
              </w:rPr>
              <w:t>P</w:t>
            </w:r>
          </w:p>
        </w:tc>
      </w:tr>
      <w:tr w:rsidR="0038378D" w:rsidRPr="00A61A9C" w:rsidTr="29A0A947">
        <w:tc>
          <w:tcPr>
            <w:tcW w:w="6771" w:type="dxa"/>
            <w:gridSpan w:val="3"/>
            <w:shd w:val="clear" w:color="auto" w:fill="E7E6E6" w:themeFill="background2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A61A9C">
              <w:rPr>
                <w:rFonts w:eastAsia="Calibri" w:cs="Arial"/>
                <w:b/>
                <w:sz w:val="20"/>
                <w:szCs w:val="20"/>
              </w:rPr>
              <w:t>Study procedures</w:t>
            </w:r>
          </w:p>
        </w:tc>
      </w:tr>
      <w:tr w:rsidR="00133A94" w:rsidRPr="00A61A9C" w:rsidTr="29A0A947">
        <w:tc>
          <w:tcPr>
            <w:tcW w:w="2547" w:type="dxa"/>
          </w:tcPr>
          <w:p w:rsidR="00133A94" w:rsidRPr="00A61A9C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Informed consent  </w:t>
            </w:r>
          </w:p>
          <w:p w:rsidR="00133A94" w:rsidRPr="00A61A9C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133A94" w:rsidRPr="00A61A9C" w:rsidRDefault="00133A94" w:rsidP="00133A94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133A94" w:rsidRPr="00A61A9C" w:rsidRDefault="00133A94" w:rsidP="00133A94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133A94" w:rsidRPr="00A61A9C" w:rsidRDefault="00133A94" w:rsidP="00133A94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7/17 (100.0%)</w:t>
            </w:r>
          </w:p>
          <w:p w:rsidR="00133A94" w:rsidRPr="00A61A9C" w:rsidRDefault="00133A94" w:rsidP="00133A94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07/117 (91.5%)</w:t>
            </w:r>
          </w:p>
        </w:tc>
        <w:tc>
          <w:tcPr>
            <w:tcW w:w="1389" w:type="dxa"/>
            <w:vAlign w:val="center"/>
          </w:tcPr>
          <w:p w:rsidR="00133A94" w:rsidRPr="00A61A9C" w:rsidRDefault="00133A94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361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Randomisation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b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28/30 (93.3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96/104 (92.3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605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Completing questionnaires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9/10 (90.0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15/123 (93.5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516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Physical examination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5/18 (88.3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09/116 (94.0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133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Genital examination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7/20 (85%)</w:t>
            </w:r>
          </w:p>
          <w:p w:rsidR="0038378D" w:rsidRPr="00A61A9C" w:rsidRDefault="009351D1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07/</w:t>
            </w:r>
            <w:r w:rsidR="0038378D" w:rsidRPr="00A61A9C">
              <w:rPr>
                <w:rFonts w:eastAsia="Calibri" w:cs="Arial"/>
                <w:sz w:val="20"/>
                <w:szCs w:val="20"/>
              </w:rPr>
              <w:t>114 (93.9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171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Collection of blood samples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8/18 (100.0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06/116 (91.4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224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Repeated HIV testing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3/3 (100.0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21/131 (92.4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791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Collection of genital samples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6/17 (94.1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08/107 (92.3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630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Reimbursement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5/5 (100.0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18/128 (92.2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672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Other study activities*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8/10 (80.0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99/105 (94.3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144</w:t>
            </w:r>
          </w:p>
        </w:tc>
      </w:tr>
      <w:tr w:rsidR="0038378D" w:rsidRPr="00A61A9C" w:rsidTr="29A0A947">
        <w:tc>
          <w:tcPr>
            <w:tcW w:w="6771" w:type="dxa"/>
            <w:gridSpan w:val="3"/>
            <w:shd w:val="clear" w:color="auto" w:fill="E7E6E6" w:themeFill="background2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Clinical services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Visit schedules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2/13 (92.3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12/121 (92.6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653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Travel time to clinic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22/25 (88.0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02/109 (93.6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395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Clean clinic environment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/1 (100.0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23/133 (92.5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925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Waiting time at clinic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4/5 (100.0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20/129 (93.0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326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Clinic staff attitude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/1 (100.0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23/133 (92.5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925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9351D1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Exam</w:t>
            </w:r>
            <w:r w:rsidR="0038378D" w:rsidRPr="00A61A9C">
              <w:rPr>
                <w:rFonts w:eastAsia="Calibri" w:cs="Arial"/>
                <w:sz w:val="20"/>
                <w:szCs w:val="20"/>
              </w:rPr>
              <w:t xml:space="preserve"> by female nurse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33/35 (94.3%)</w:t>
            </w:r>
          </w:p>
          <w:p w:rsidR="0038378D" w:rsidRPr="00A61A9C" w:rsidRDefault="29A0A947" w:rsidP="29A0A947">
            <w:pPr>
              <w:jc w:val="center"/>
              <w:rPr>
                <w:rFonts w:eastAsia="Arial,Calibri" w:cs="Arial,Calibri"/>
                <w:sz w:val="20"/>
                <w:szCs w:val="20"/>
              </w:rPr>
            </w:pPr>
            <w:r w:rsidRPr="00A61A9C">
              <w:rPr>
                <w:rFonts w:eastAsia="Arial,Calibri" w:cs="Arial,Calibri"/>
                <w:sz w:val="20"/>
                <w:szCs w:val="20"/>
              </w:rPr>
              <w:t>91/99 (91.9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488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Exam by male nurse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lastRenderedPageBreak/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3/3 (100.0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lastRenderedPageBreak/>
              <w:t>121/131 (92.4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lastRenderedPageBreak/>
              <w:t>0.791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lastRenderedPageBreak/>
              <w:t>Free treatment</w:t>
            </w:r>
            <w:r w:rsidR="009351D1" w:rsidRPr="00A61A9C">
              <w:rPr>
                <w:rFonts w:eastAsia="Calibri" w:cs="Arial"/>
                <w:sz w:val="20"/>
                <w:szCs w:val="20"/>
              </w:rPr>
              <w:t xml:space="preserve">, </w:t>
            </w:r>
            <w:r w:rsidRPr="00A61A9C">
              <w:rPr>
                <w:rFonts w:eastAsia="Calibri" w:cs="Arial"/>
                <w:sz w:val="20"/>
                <w:szCs w:val="20"/>
              </w:rPr>
              <w:t xml:space="preserve">condoms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3/3 (100.0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21/131 (92.4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791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Free</w:t>
            </w:r>
            <w:r w:rsidR="009351D1" w:rsidRPr="00A61A9C">
              <w:rPr>
                <w:rFonts w:eastAsia="Calibri" w:cs="Arial"/>
                <w:sz w:val="20"/>
                <w:szCs w:val="20"/>
              </w:rPr>
              <w:t xml:space="preserve"> counselling, health info</w:t>
            </w:r>
            <w:r w:rsidRPr="00A61A9C">
              <w:rPr>
                <w:rFonts w:eastAsia="Calibri" w:cs="Arial"/>
                <w:sz w:val="20"/>
                <w:szCs w:val="20"/>
              </w:rPr>
              <w:t xml:space="preserve">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/1 (100.0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122/132 (92.5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925</w:t>
            </w:r>
          </w:p>
        </w:tc>
      </w:tr>
      <w:tr w:rsidR="0038378D" w:rsidRPr="00A61A9C" w:rsidTr="29A0A947">
        <w:tc>
          <w:tcPr>
            <w:tcW w:w="2547" w:type="dxa"/>
          </w:tcPr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Hepatitis B vaccination**  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0-3</w:t>
            </w:r>
          </w:p>
          <w:p w:rsidR="0038378D" w:rsidRPr="00A61A9C" w:rsidRDefault="0038378D" w:rsidP="0038378D">
            <w:pPr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 xml:space="preserve">  Scored 4-5</w:t>
            </w:r>
          </w:p>
        </w:tc>
        <w:tc>
          <w:tcPr>
            <w:tcW w:w="2835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6/6 (100.0%)</w:t>
            </w:r>
          </w:p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54/61 (88.5%)</w:t>
            </w:r>
          </w:p>
        </w:tc>
        <w:tc>
          <w:tcPr>
            <w:tcW w:w="1389" w:type="dxa"/>
            <w:vAlign w:val="center"/>
          </w:tcPr>
          <w:p w:rsidR="0038378D" w:rsidRPr="00A61A9C" w:rsidRDefault="0038378D" w:rsidP="0038378D">
            <w:pPr>
              <w:jc w:val="center"/>
              <w:rPr>
                <w:rFonts w:eastAsia="Calibri" w:cs="Arial"/>
                <w:sz w:val="20"/>
                <w:szCs w:val="20"/>
              </w:rPr>
            </w:pPr>
            <w:r w:rsidRPr="00A61A9C">
              <w:rPr>
                <w:rFonts w:eastAsia="Calibri" w:cs="Arial"/>
                <w:sz w:val="20"/>
                <w:szCs w:val="20"/>
              </w:rPr>
              <w:t>0.502</w:t>
            </w:r>
          </w:p>
        </w:tc>
      </w:tr>
    </w:tbl>
    <w:p w:rsidR="00133A94" w:rsidRPr="00133A94" w:rsidRDefault="00133A94" w:rsidP="00133A94">
      <w:pPr>
        <w:spacing w:after="200" w:line="276" w:lineRule="auto"/>
        <w:rPr>
          <w:rFonts w:eastAsia="Calibri" w:cs="Times New Roman"/>
        </w:rPr>
      </w:pPr>
    </w:p>
    <w:p w:rsidR="00133A94" w:rsidRDefault="00133A94" w:rsidP="00133A94">
      <w:pPr>
        <w:spacing w:after="0"/>
        <w:contextualSpacing/>
        <w:rPr>
          <w:rFonts w:eastAsia="Calibri" w:cs="Arial"/>
          <w:sz w:val="16"/>
          <w:szCs w:val="16"/>
        </w:rPr>
      </w:pPr>
    </w:p>
    <w:p w:rsidR="00133A94" w:rsidRDefault="00133A94" w:rsidP="00133A94">
      <w:pPr>
        <w:spacing w:after="0"/>
        <w:contextualSpacing/>
        <w:rPr>
          <w:rFonts w:eastAsia="Calibri" w:cs="Arial"/>
          <w:sz w:val="16"/>
          <w:szCs w:val="16"/>
        </w:rPr>
      </w:pPr>
    </w:p>
    <w:p w:rsidR="00133A94" w:rsidRDefault="00133A94" w:rsidP="00133A94">
      <w:pPr>
        <w:spacing w:after="0"/>
        <w:contextualSpacing/>
        <w:rPr>
          <w:rFonts w:eastAsia="Calibri" w:cs="Arial"/>
          <w:sz w:val="16"/>
          <w:szCs w:val="16"/>
        </w:rPr>
      </w:pPr>
    </w:p>
    <w:p w:rsidR="00133A94" w:rsidRDefault="00133A94" w:rsidP="00133A94">
      <w:pPr>
        <w:spacing w:after="0"/>
        <w:contextualSpacing/>
        <w:rPr>
          <w:rFonts w:eastAsia="Calibri" w:cs="Arial"/>
          <w:sz w:val="16"/>
          <w:szCs w:val="16"/>
        </w:rPr>
      </w:pPr>
    </w:p>
    <w:p w:rsidR="00133A94" w:rsidRDefault="00133A94" w:rsidP="00133A94">
      <w:pPr>
        <w:spacing w:after="0"/>
        <w:contextualSpacing/>
        <w:rPr>
          <w:rFonts w:eastAsia="Calibri" w:cs="Arial"/>
          <w:sz w:val="16"/>
          <w:szCs w:val="16"/>
        </w:rPr>
      </w:pPr>
    </w:p>
    <w:p w:rsidR="00133A94" w:rsidRDefault="00133A94" w:rsidP="00133A94">
      <w:pPr>
        <w:spacing w:after="0"/>
        <w:contextualSpacing/>
        <w:rPr>
          <w:rFonts w:eastAsia="Calibri" w:cs="Arial"/>
          <w:sz w:val="16"/>
          <w:szCs w:val="16"/>
        </w:rPr>
      </w:pPr>
    </w:p>
    <w:p w:rsidR="00133A94" w:rsidRDefault="00133A94" w:rsidP="00133A94">
      <w:pPr>
        <w:spacing w:after="0"/>
        <w:contextualSpacing/>
        <w:rPr>
          <w:rFonts w:eastAsia="Calibri" w:cs="Arial"/>
          <w:sz w:val="16"/>
          <w:szCs w:val="16"/>
        </w:rPr>
      </w:pPr>
    </w:p>
    <w:p w:rsidR="00133A94" w:rsidRDefault="00133A94" w:rsidP="00133A94">
      <w:pPr>
        <w:spacing w:after="0"/>
        <w:contextualSpacing/>
        <w:rPr>
          <w:rFonts w:eastAsia="Calibri" w:cs="Arial"/>
          <w:sz w:val="16"/>
          <w:szCs w:val="16"/>
        </w:rPr>
      </w:pPr>
    </w:p>
    <w:p w:rsidR="00133A94" w:rsidRDefault="00133A94" w:rsidP="00133A94">
      <w:pPr>
        <w:spacing w:after="0"/>
        <w:contextualSpacing/>
        <w:rPr>
          <w:rFonts w:eastAsia="Calibri" w:cs="Arial"/>
          <w:sz w:val="16"/>
          <w:szCs w:val="16"/>
        </w:rPr>
      </w:pPr>
    </w:p>
    <w:p w:rsidR="00133A94" w:rsidRDefault="00133A94" w:rsidP="00133A94">
      <w:pPr>
        <w:spacing w:after="0"/>
        <w:contextualSpacing/>
        <w:rPr>
          <w:rFonts w:eastAsia="Calibri" w:cs="Arial"/>
          <w:sz w:val="16"/>
          <w:szCs w:val="16"/>
        </w:rPr>
      </w:pPr>
    </w:p>
    <w:p w:rsidR="00133A94" w:rsidRPr="00133A94" w:rsidRDefault="00133A94" w:rsidP="004F0A2E">
      <w:pPr>
        <w:spacing w:after="0" w:line="240" w:lineRule="auto"/>
        <w:contextualSpacing/>
        <w:rPr>
          <w:rFonts w:eastAsia="Calibri" w:cs="Arial"/>
          <w:sz w:val="16"/>
          <w:szCs w:val="16"/>
        </w:rPr>
      </w:pPr>
      <w:r>
        <w:rPr>
          <w:rFonts w:eastAsia="Calibri" w:cs="Arial"/>
          <w:sz w:val="16"/>
          <w:szCs w:val="16"/>
        </w:rPr>
        <w:t xml:space="preserve">Table shows the proportion who attended all four study visits, by each acceptability item. </w:t>
      </w:r>
      <w:r w:rsidRPr="00133A94">
        <w:rPr>
          <w:rFonts w:eastAsia="Calibri" w:cs="Arial"/>
          <w:sz w:val="16"/>
          <w:szCs w:val="16"/>
        </w:rPr>
        <w:t>*Other activities included in-depth interviews, focus group discussions and home visits’; **only for those who r</w:t>
      </w:r>
      <w:r w:rsidR="004F0A2E">
        <w:rPr>
          <w:rFonts w:eastAsia="Calibri" w:cs="Arial"/>
          <w:sz w:val="16"/>
          <w:szCs w:val="16"/>
        </w:rPr>
        <w:t xml:space="preserve">eceived the surrogate vaccine; </w:t>
      </w:r>
      <w:r w:rsidRPr="00133A94">
        <w:rPr>
          <w:rFonts w:eastAsia="Calibri" w:cs="Arial"/>
          <w:sz w:val="16"/>
          <w:szCs w:val="16"/>
        </w:rPr>
        <w:t>chi</w:t>
      </w:r>
      <w:r w:rsidR="004F0A2E">
        <w:rPr>
          <w:rFonts w:eastAsia="Calibri" w:cs="Arial"/>
          <w:sz w:val="16"/>
          <w:szCs w:val="16"/>
        </w:rPr>
        <w:t xml:space="preserve">-square test used to calculate </w:t>
      </w:r>
      <w:r w:rsidR="004F0A2E" w:rsidRPr="004F0A2E">
        <w:rPr>
          <w:rFonts w:eastAsia="Calibri" w:cs="Arial"/>
          <w:i/>
          <w:sz w:val="16"/>
          <w:szCs w:val="16"/>
        </w:rPr>
        <w:t>P</w:t>
      </w:r>
      <w:r w:rsidR="004F0A2E">
        <w:rPr>
          <w:rFonts w:eastAsia="Calibri" w:cs="Arial"/>
          <w:i/>
          <w:sz w:val="16"/>
          <w:szCs w:val="16"/>
        </w:rPr>
        <w:t xml:space="preserve"> </w:t>
      </w:r>
      <w:r w:rsidRPr="00133A94">
        <w:rPr>
          <w:rFonts w:eastAsia="Calibri" w:cs="Arial"/>
          <w:sz w:val="16"/>
          <w:szCs w:val="16"/>
        </w:rPr>
        <w:t>value</w:t>
      </w:r>
      <w:r w:rsidR="004F0A2E">
        <w:rPr>
          <w:rFonts w:eastAsia="Calibri" w:cs="Arial"/>
          <w:sz w:val="16"/>
          <w:szCs w:val="16"/>
        </w:rPr>
        <w:t>s</w:t>
      </w:r>
    </w:p>
    <w:p w:rsidR="00133A94" w:rsidRPr="00133A94" w:rsidRDefault="00133A94" w:rsidP="00133A94">
      <w:pPr>
        <w:spacing w:after="200" w:line="276" w:lineRule="auto"/>
        <w:rPr>
          <w:rFonts w:eastAsia="Calibri" w:cs="Times New Roman"/>
        </w:rPr>
      </w:pPr>
    </w:p>
    <w:p w:rsidR="00133A94" w:rsidRPr="00133A94" w:rsidRDefault="00133A94" w:rsidP="004C4C11">
      <w:pPr>
        <w:spacing w:after="0" w:line="240" w:lineRule="auto"/>
        <w:rPr>
          <w:rFonts w:cs="Arial"/>
          <w:b/>
          <w:color w:val="FF0000"/>
          <w:sz w:val="16"/>
          <w:szCs w:val="16"/>
        </w:rPr>
      </w:pPr>
    </w:p>
    <w:p w:rsidR="002C7EDB" w:rsidRPr="00133A94" w:rsidRDefault="002C7EDB">
      <w:pPr>
        <w:rPr>
          <w:rFonts w:cs="Arial"/>
          <w:sz w:val="16"/>
          <w:szCs w:val="16"/>
        </w:rPr>
      </w:pPr>
    </w:p>
    <w:sectPr w:rsidR="002C7EDB" w:rsidRPr="00133A94" w:rsidSect="004F0A2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08785D" w15:done="0"/>
  <w15:commentEx w15:paraId="6B304255" w15:done="0"/>
  <w15:commentEx w15:paraId="0AE3F52C" w15:done="0"/>
  <w15:commentEx w15:paraId="42EABB25" w15:done="0"/>
  <w15:commentEx w15:paraId="1FC32F9C" w15:done="0"/>
  <w15:commentEx w15:paraId="04B98766" w15:done="0"/>
  <w15:commentEx w15:paraId="6AAA7B7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1443" w:rsidRDefault="00691443" w:rsidP="00717F51">
      <w:pPr>
        <w:spacing w:after="0" w:line="240" w:lineRule="auto"/>
      </w:pPr>
      <w:r>
        <w:separator/>
      </w:r>
    </w:p>
  </w:endnote>
  <w:endnote w:type="continuationSeparator" w:id="0">
    <w:p w:rsidR="00691443" w:rsidRDefault="00691443" w:rsidP="00717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1443" w:rsidRDefault="00691443" w:rsidP="00717F51">
      <w:pPr>
        <w:spacing w:after="0" w:line="240" w:lineRule="auto"/>
      </w:pPr>
      <w:r>
        <w:separator/>
      </w:r>
    </w:p>
  </w:footnote>
  <w:footnote w:type="continuationSeparator" w:id="0">
    <w:p w:rsidR="00691443" w:rsidRDefault="00691443" w:rsidP="00717F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A220D"/>
    <w:multiLevelType w:val="hybridMultilevel"/>
    <w:tmpl w:val="F092B39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81598C"/>
    <w:multiLevelType w:val="hybridMultilevel"/>
    <w:tmpl w:val="2522E31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041DB4"/>
    <w:multiLevelType w:val="hybridMultilevel"/>
    <w:tmpl w:val="7522349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cy Chimoyi">
    <w15:presenceInfo w15:providerId="AD" w15:userId="S-1-5-21-3863489222-3862667314-3109721810-3554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4277B8"/>
    <w:rsid w:val="000230DE"/>
    <w:rsid w:val="00056146"/>
    <w:rsid w:val="00066204"/>
    <w:rsid w:val="00071D47"/>
    <w:rsid w:val="000A36BA"/>
    <w:rsid w:val="000A4EA0"/>
    <w:rsid w:val="000D4B2F"/>
    <w:rsid w:val="0010629D"/>
    <w:rsid w:val="00120783"/>
    <w:rsid w:val="00122629"/>
    <w:rsid w:val="00133A94"/>
    <w:rsid w:val="00147D7C"/>
    <w:rsid w:val="00153DB5"/>
    <w:rsid w:val="00186E5D"/>
    <w:rsid w:val="001B3049"/>
    <w:rsid w:val="001C6709"/>
    <w:rsid w:val="001D00CF"/>
    <w:rsid w:val="001E7386"/>
    <w:rsid w:val="00214A84"/>
    <w:rsid w:val="00242238"/>
    <w:rsid w:val="002534CE"/>
    <w:rsid w:val="00263E9A"/>
    <w:rsid w:val="00265EFF"/>
    <w:rsid w:val="00275408"/>
    <w:rsid w:val="00282B17"/>
    <w:rsid w:val="002A315D"/>
    <w:rsid w:val="002B005E"/>
    <w:rsid w:val="002C7812"/>
    <w:rsid w:val="002C7EDB"/>
    <w:rsid w:val="002E1980"/>
    <w:rsid w:val="003059E0"/>
    <w:rsid w:val="0032090A"/>
    <w:rsid w:val="00342437"/>
    <w:rsid w:val="003675FA"/>
    <w:rsid w:val="00376F47"/>
    <w:rsid w:val="00382C25"/>
    <w:rsid w:val="0038378D"/>
    <w:rsid w:val="00387F82"/>
    <w:rsid w:val="003D2498"/>
    <w:rsid w:val="003E3F8D"/>
    <w:rsid w:val="003F5C1C"/>
    <w:rsid w:val="003F608C"/>
    <w:rsid w:val="00400819"/>
    <w:rsid w:val="00402118"/>
    <w:rsid w:val="00411A14"/>
    <w:rsid w:val="004277B8"/>
    <w:rsid w:val="00427AE5"/>
    <w:rsid w:val="00453655"/>
    <w:rsid w:val="00463126"/>
    <w:rsid w:val="004A1FC5"/>
    <w:rsid w:val="004B0A80"/>
    <w:rsid w:val="004C0043"/>
    <w:rsid w:val="004C0545"/>
    <w:rsid w:val="004C4C11"/>
    <w:rsid w:val="004F0A2E"/>
    <w:rsid w:val="00520350"/>
    <w:rsid w:val="00522C6C"/>
    <w:rsid w:val="005A1704"/>
    <w:rsid w:val="005A363D"/>
    <w:rsid w:val="005D64C2"/>
    <w:rsid w:val="00603EE1"/>
    <w:rsid w:val="00610CA5"/>
    <w:rsid w:val="00615788"/>
    <w:rsid w:val="006171B0"/>
    <w:rsid w:val="00631F57"/>
    <w:rsid w:val="006347D5"/>
    <w:rsid w:val="0064495C"/>
    <w:rsid w:val="00646F69"/>
    <w:rsid w:val="00661920"/>
    <w:rsid w:val="00691443"/>
    <w:rsid w:val="006A0A7C"/>
    <w:rsid w:val="006A4357"/>
    <w:rsid w:val="006F0E1F"/>
    <w:rsid w:val="00717F51"/>
    <w:rsid w:val="00754CD6"/>
    <w:rsid w:val="00756468"/>
    <w:rsid w:val="0076060A"/>
    <w:rsid w:val="007720FE"/>
    <w:rsid w:val="007A6D2A"/>
    <w:rsid w:val="007B0237"/>
    <w:rsid w:val="007B0939"/>
    <w:rsid w:val="00804B82"/>
    <w:rsid w:val="00814873"/>
    <w:rsid w:val="0083111D"/>
    <w:rsid w:val="00833DAC"/>
    <w:rsid w:val="00844A7E"/>
    <w:rsid w:val="00847D75"/>
    <w:rsid w:val="00854C2B"/>
    <w:rsid w:val="0087553D"/>
    <w:rsid w:val="008A121B"/>
    <w:rsid w:val="008B135C"/>
    <w:rsid w:val="008D3C7F"/>
    <w:rsid w:val="008E619E"/>
    <w:rsid w:val="008F13E3"/>
    <w:rsid w:val="0093044C"/>
    <w:rsid w:val="009351D1"/>
    <w:rsid w:val="00935899"/>
    <w:rsid w:val="00935C66"/>
    <w:rsid w:val="0094534E"/>
    <w:rsid w:val="009647D0"/>
    <w:rsid w:val="009668D6"/>
    <w:rsid w:val="0098347C"/>
    <w:rsid w:val="009902BA"/>
    <w:rsid w:val="009A07A0"/>
    <w:rsid w:val="009A2FEC"/>
    <w:rsid w:val="009B7970"/>
    <w:rsid w:val="009D7A71"/>
    <w:rsid w:val="009D7E98"/>
    <w:rsid w:val="009F377C"/>
    <w:rsid w:val="009F6395"/>
    <w:rsid w:val="00A01EF1"/>
    <w:rsid w:val="00A061C0"/>
    <w:rsid w:val="00A24AFD"/>
    <w:rsid w:val="00A262F2"/>
    <w:rsid w:val="00A61A9C"/>
    <w:rsid w:val="00A807A7"/>
    <w:rsid w:val="00A92CFE"/>
    <w:rsid w:val="00AA6644"/>
    <w:rsid w:val="00AC7C4E"/>
    <w:rsid w:val="00B17773"/>
    <w:rsid w:val="00B220A4"/>
    <w:rsid w:val="00B23774"/>
    <w:rsid w:val="00B33A11"/>
    <w:rsid w:val="00B33C93"/>
    <w:rsid w:val="00B35054"/>
    <w:rsid w:val="00B548C0"/>
    <w:rsid w:val="00B94AB4"/>
    <w:rsid w:val="00B96CD9"/>
    <w:rsid w:val="00BA4506"/>
    <w:rsid w:val="00BA564E"/>
    <w:rsid w:val="00BC04F8"/>
    <w:rsid w:val="00BD4545"/>
    <w:rsid w:val="00BE364F"/>
    <w:rsid w:val="00BF62AD"/>
    <w:rsid w:val="00C250E4"/>
    <w:rsid w:val="00C4144A"/>
    <w:rsid w:val="00C762B6"/>
    <w:rsid w:val="00C856E6"/>
    <w:rsid w:val="00CA7D9D"/>
    <w:rsid w:val="00CB0ECD"/>
    <w:rsid w:val="00CB72D3"/>
    <w:rsid w:val="00CC03AA"/>
    <w:rsid w:val="00D22CDF"/>
    <w:rsid w:val="00D530F6"/>
    <w:rsid w:val="00D553F7"/>
    <w:rsid w:val="00D56426"/>
    <w:rsid w:val="00D7468A"/>
    <w:rsid w:val="00D77CA9"/>
    <w:rsid w:val="00D93B82"/>
    <w:rsid w:val="00DB74E5"/>
    <w:rsid w:val="00DE326E"/>
    <w:rsid w:val="00E11AD8"/>
    <w:rsid w:val="00E26D1C"/>
    <w:rsid w:val="00E35AD9"/>
    <w:rsid w:val="00E653F2"/>
    <w:rsid w:val="00E74DBE"/>
    <w:rsid w:val="00E8595B"/>
    <w:rsid w:val="00ED28B3"/>
    <w:rsid w:val="00F30C29"/>
    <w:rsid w:val="00F837A3"/>
    <w:rsid w:val="00F83E7A"/>
    <w:rsid w:val="00F9552E"/>
    <w:rsid w:val="00FA052F"/>
    <w:rsid w:val="00FA3446"/>
    <w:rsid w:val="00FA3BD7"/>
    <w:rsid w:val="00FA4118"/>
    <w:rsid w:val="00FD15CA"/>
    <w:rsid w:val="00FE0D1E"/>
    <w:rsid w:val="00FF589F"/>
    <w:rsid w:val="29A0A9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0F6"/>
  </w:style>
  <w:style w:type="paragraph" w:styleId="Heading1">
    <w:name w:val="heading 1"/>
    <w:basedOn w:val="Normal"/>
    <w:next w:val="Normal"/>
    <w:link w:val="Heading1Char"/>
    <w:uiPriority w:val="9"/>
    <w:qFormat/>
    <w:rsid w:val="001D00CF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7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45365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7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F51"/>
  </w:style>
  <w:style w:type="paragraph" w:styleId="Footer">
    <w:name w:val="footer"/>
    <w:basedOn w:val="Normal"/>
    <w:link w:val="FooterChar"/>
    <w:uiPriority w:val="99"/>
    <w:unhideWhenUsed/>
    <w:rsid w:val="00717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F51"/>
  </w:style>
  <w:style w:type="paragraph" w:styleId="BalloonText">
    <w:name w:val="Balloon Text"/>
    <w:basedOn w:val="Normal"/>
    <w:link w:val="BalloonTextChar"/>
    <w:uiPriority w:val="99"/>
    <w:semiHidden/>
    <w:unhideWhenUsed/>
    <w:rsid w:val="00DB74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4E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D00C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1D00CF"/>
    <w:pPr>
      <w:spacing w:after="12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D00CF"/>
  </w:style>
  <w:style w:type="character" w:styleId="CommentReference">
    <w:name w:val="annotation reference"/>
    <w:basedOn w:val="DefaultParagraphFont"/>
    <w:uiPriority w:val="99"/>
    <w:semiHidden/>
    <w:unhideWhenUsed/>
    <w:rsid w:val="00B94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A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A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B4"/>
    <w:rPr>
      <w:b/>
      <w:bCs/>
      <w:sz w:val="20"/>
      <w:szCs w:val="20"/>
    </w:rPr>
  </w:style>
  <w:style w:type="table" w:customStyle="1" w:styleId="TableGrid11">
    <w:name w:val="Table Grid11"/>
    <w:basedOn w:val="TableNormal"/>
    <w:next w:val="TableGrid"/>
    <w:uiPriority w:val="59"/>
    <w:rsid w:val="00D530F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856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133A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0F6"/>
  </w:style>
  <w:style w:type="paragraph" w:styleId="Heading1">
    <w:name w:val="heading 1"/>
    <w:basedOn w:val="Normal"/>
    <w:next w:val="Normal"/>
    <w:link w:val="Heading1Char"/>
    <w:uiPriority w:val="9"/>
    <w:qFormat/>
    <w:rsid w:val="001D00CF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5365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7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F51"/>
  </w:style>
  <w:style w:type="paragraph" w:styleId="Footer">
    <w:name w:val="footer"/>
    <w:basedOn w:val="Normal"/>
    <w:link w:val="FooterChar"/>
    <w:uiPriority w:val="99"/>
    <w:unhideWhenUsed/>
    <w:rsid w:val="00717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F51"/>
  </w:style>
  <w:style w:type="paragraph" w:styleId="BalloonText">
    <w:name w:val="Balloon Text"/>
    <w:basedOn w:val="Normal"/>
    <w:link w:val="BalloonTextChar"/>
    <w:uiPriority w:val="99"/>
    <w:semiHidden/>
    <w:unhideWhenUsed/>
    <w:rsid w:val="00DB74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4E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D00C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1D00CF"/>
    <w:pPr>
      <w:spacing w:after="12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D00CF"/>
  </w:style>
  <w:style w:type="character" w:styleId="CommentReference">
    <w:name w:val="annotation reference"/>
    <w:basedOn w:val="DefaultParagraphFont"/>
    <w:uiPriority w:val="99"/>
    <w:semiHidden/>
    <w:unhideWhenUsed/>
    <w:rsid w:val="00B94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A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A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B4"/>
    <w:rPr>
      <w:b/>
      <w:bCs/>
      <w:sz w:val="20"/>
      <w:szCs w:val="20"/>
    </w:rPr>
  </w:style>
  <w:style w:type="table" w:customStyle="1" w:styleId="TableGrid11">
    <w:name w:val="Table Grid11"/>
    <w:basedOn w:val="TableNormal"/>
    <w:next w:val="TableGrid"/>
    <w:uiPriority w:val="59"/>
    <w:rsid w:val="00D530F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85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133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457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CD60DBB06EDF4FB44DE04BC1781F6C" ma:contentTypeVersion="0" ma:contentTypeDescription="Create a new document." ma:contentTypeScope="" ma:versionID="b4c2a886416ece5a5c0534425455e33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040eae58a68917f5c05b79d08d46da1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75B7F-90C3-40F4-AC09-A2A8DF4EAA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39EB4DF-6401-40FF-86D7-BA7276613F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7B52474-FEC7-4E4D-9BF2-AC860FBE32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29</Characters>
  <Application>Microsoft Office Word</Application>
  <DocSecurity>0</DocSecurity>
  <Lines>192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ecins Sans Frontieres</Company>
  <LinksUpToDate>false</LinksUpToDate>
  <CharactersWithSpaces>2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Chimoyi</dc:creator>
  <cp:lastModifiedBy>JABSIN</cp:lastModifiedBy>
  <cp:revision>5</cp:revision>
  <cp:lastPrinted>2017-02-23T10:45:00Z</cp:lastPrinted>
  <dcterms:created xsi:type="dcterms:W3CDTF">2017-03-15T08:29:00Z</dcterms:created>
  <dcterms:modified xsi:type="dcterms:W3CDTF">2017-04-29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CD60DBB06EDF4FB44DE04BC1781F6C</vt:lpwstr>
  </property>
  <property fmtid="{D5CDD505-2E9C-101B-9397-08002B2CF9AE}" pid="3" name="IsMyDocuments">
    <vt:bool>true</vt:bool>
  </property>
</Properties>
</file>